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AFD3B" w14:textId="4E19B6E0" w:rsidR="00DA12A3" w:rsidRPr="004F1036" w:rsidRDefault="00DA12A3" w:rsidP="00DA12A3">
      <w:pPr>
        <w:rPr>
          <w:rFonts w:ascii="Arial" w:hAnsi="Arial" w:cs="Arial"/>
          <w:color w:val="000000" w:themeColor="text1"/>
          <w:sz w:val="18"/>
          <w:szCs w:val="18"/>
        </w:rPr>
      </w:pPr>
      <w:r w:rsidRPr="004F1036">
        <w:rPr>
          <w:rFonts w:ascii="Arial" w:hAnsi="Arial" w:cs="Arial"/>
          <w:color w:val="000000" w:themeColor="text1"/>
          <w:sz w:val="18"/>
          <w:szCs w:val="18"/>
        </w:rPr>
        <w:t>Table S2: Chi-Square Analyses Comparing GNDDs and Idiopathic NDDs.</w:t>
      </w:r>
    </w:p>
    <w:p w14:paraId="692D5999" w14:textId="77777777" w:rsidR="00DA12A3" w:rsidRDefault="00DA12A3" w:rsidP="00DA12A3"/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5463"/>
        <w:gridCol w:w="1062"/>
        <w:gridCol w:w="1167"/>
        <w:gridCol w:w="1668"/>
      </w:tblGrid>
      <w:tr w:rsidR="00A34C9B" w:rsidRPr="00DA12A3" w14:paraId="28ABACC9" w14:textId="77777777" w:rsidTr="00DA12A3">
        <w:trPr>
          <w:trHeight w:val="315"/>
        </w:trPr>
        <w:tc>
          <w:tcPr>
            <w:tcW w:w="5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9E44E" w14:textId="77777777" w:rsidR="00A34C9B" w:rsidRPr="00DA12A3" w:rsidRDefault="00A34C9B" w:rsidP="0070441B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A12A3">
              <w:rPr>
                <w:rFonts w:ascii="Arial" w:hAnsi="Arial" w:cs="Arial"/>
                <w:b/>
                <w:bCs/>
                <w:sz w:val="20"/>
                <w:szCs w:val="20"/>
              </w:rPr>
              <w:br w:type="page"/>
              <w:t>Categorical Variable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7876AE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6DABBB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aw p-valu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1F973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rrected p-value</w:t>
            </w:r>
          </w:p>
        </w:tc>
      </w:tr>
      <w:tr w:rsidR="00A34C9B" w:rsidRPr="00DA12A3" w14:paraId="502355FC" w14:textId="77777777" w:rsidTr="00DA12A3">
        <w:trPr>
          <w:trHeight w:val="315"/>
        </w:trPr>
        <w:tc>
          <w:tcPr>
            <w:tcW w:w="5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0662C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en by CARING Psychiatry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2C86F1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1A70A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1FC28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34</w:t>
            </w:r>
          </w:p>
        </w:tc>
      </w:tr>
      <w:tr w:rsidR="00A34C9B" w:rsidRPr="00DA12A3" w14:paraId="04FEC0AF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A67B03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icidality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A1374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94299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5CD25A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A34C9B" w:rsidRPr="00DA12A3" w14:paraId="347A2E92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32A1F6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B, Agitated, or Aggressive Behavior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C3088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5ECD44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566EB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A34C9B" w:rsidRPr="00DA12A3" w14:paraId="07EE15D2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971C7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c or Movement Disorder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6EB7DB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04139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2FA6D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A34C9B" w:rsidRPr="00DA12A3" w14:paraId="5B29779D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7D442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rnalizing Disorder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6BFF2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E63D5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8AFB4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34</w:t>
            </w:r>
          </w:p>
        </w:tc>
      </w:tr>
      <w:tr w:rsidR="00A34C9B" w:rsidRPr="00DA12A3" w14:paraId="3D898FFF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E991A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ternalizing Disorder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456D5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69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A401CB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E5AF7A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34C9B" w:rsidRPr="00DA12A3" w14:paraId="3B9F2671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5F7B6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chizophrenia Spectrum or Other Psychotic Disorder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DCE54C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95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568D3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36D25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A34C9B" w:rsidRPr="00DA12A3" w14:paraId="0BF72AE3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29C95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leep Issues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DF0AD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6C995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801D76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05</w:t>
            </w:r>
          </w:p>
        </w:tc>
      </w:tr>
      <w:tr w:rsidR="00A34C9B" w:rsidRPr="00DA12A3" w14:paraId="59385C6A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509FA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D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CC888D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.87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F3CB3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870B2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34C9B" w:rsidRPr="00DA12A3" w14:paraId="2BDC3C76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E432B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3C1B5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4B049C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CB5ED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3</w:t>
            </w:r>
          </w:p>
        </w:tc>
      </w:tr>
      <w:tr w:rsidR="00A34C9B" w:rsidRPr="00DA12A3" w14:paraId="035FD269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83BE8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D </w:t>
            </w:r>
            <w:r w:rsidRPr="00DA12A3">
              <w:rPr>
                <w:rFonts w:ascii="Arial" w:eastAsia="Roboto" w:hAnsi="Arial" w:cs="Arial"/>
                <w:color w:val="FFFFFF" w:themeColor="background1"/>
                <w:sz w:val="20"/>
                <w:szCs w:val="20"/>
              </w:rPr>
              <w:t>†</w:t>
            </w: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A12A3">
              <w:rPr>
                <w:rFonts w:ascii="Arial" w:eastAsia="Roboto" w:hAnsi="Arial" w:cs="Arial"/>
                <w:color w:val="FFFFFF" w:themeColor="background1"/>
                <w:sz w:val="20"/>
                <w:szCs w:val="20"/>
              </w:rPr>
              <w:t>†</w:t>
            </w: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EF003C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88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8C62D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79806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34C9B" w:rsidRPr="00DA12A3" w14:paraId="57370A99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7AA6A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A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F154B0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4AB5EA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17A8A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A34C9B" w:rsidRPr="00DA12A3" w14:paraId="2B410E96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E8332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I </w:t>
            </w:r>
            <w:r w:rsidRPr="00DA12A3">
              <w:rPr>
                <w:rFonts w:ascii="Arial" w:eastAsia="Roboto" w:hAnsi="Arial" w:cs="Arial"/>
                <w:color w:val="FFFFFF" w:themeColor="background1"/>
                <w:sz w:val="20"/>
                <w:szCs w:val="20"/>
              </w:rPr>
              <w:t>†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BF96B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.75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C5936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73034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34C9B" w:rsidRPr="00DA12A3" w14:paraId="037475B1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96635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T, OT, or ST</w:t>
            </w:r>
            <w:r w:rsidRPr="00DA12A3">
              <w:rPr>
                <w:rFonts w:ascii="Arial" w:eastAsia="Roboto" w:hAnsi="Arial" w:cs="Arial"/>
                <w:color w:val="FFFFFF" w:themeColor="background1"/>
                <w:sz w:val="20"/>
                <w:szCs w:val="20"/>
              </w:rPr>
              <w:t>†</w:t>
            </w: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2F7AA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540AB3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B5BFA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A34C9B" w:rsidRPr="00DA12A3" w14:paraId="20484E54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3C21F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izures</w:t>
            </w:r>
            <w:r w:rsidRPr="00DA12A3">
              <w:rPr>
                <w:rFonts w:ascii="Arial" w:eastAsia="Roboto" w:hAnsi="Arial" w:cs="Arial"/>
                <w:color w:val="FFFFFF" w:themeColor="background1"/>
                <w:sz w:val="20"/>
                <w:szCs w:val="20"/>
              </w:rPr>
              <w:t>†</w:t>
            </w: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A12A3">
              <w:rPr>
                <w:rFonts w:ascii="Arial" w:eastAsia="Roboto" w:hAnsi="Arial" w:cs="Arial"/>
                <w:color w:val="FFFFFF" w:themeColor="background1"/>
                <w:sz w:val="20"/>
                <w:szCs w:val="20"/>
              </w:rPr>
              <w:t>†</w:t>
            </w: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CAE94A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94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4A768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770D5D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34C9B" w:rsidRPr="00DA12A3" w14:paraId="0257F670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F1A012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 Medical Comorbidity</w:t>
            </w:r>
            <w:r w:rsidRPr="00DA12A3">
              <w:rPr>
                <w:rFonts w:ascii="Arial" w:eastAsia="Roboto" w:hAnsi="Arial" w:cs="Arial"/>
                <w:color w:val="FFFFFF" w:themeColor="background1"/>
                <w:sz w:val="20"/>
                <w:szCs w:val="20"/>
              </w:rPr>
              <w:t>†</w:t>
            </w: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9684D1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27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721B32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A1BC4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A34C9B" w:rsidRPr="00DA12A3" w14:paraId="2C069B52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5DE10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D, ID, or DD in First-Degree Relative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4C835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17329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BB549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1</w:t>
            </w:r>
          </w:p>
        </w:tc>
      </w:tr>
      <w:tr w:rsidR="00A34C9B" w:rsidRPr="00DA12A3" w14:paraId="3F603440" w14:textId="77777777" w:rsidTr="00DA12A3">
        <w:trPr>
          <w:trHeight w:val="315"/>
        </w:trPr>
        <w:tc>
          <w:tcPr>
            <w:tcW w:w="5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15E8D" w14:textId="77777777" w:rsidR="00A34C9B" w:rsidRPr="00DA12A3" w:rsidRDefault="00A34C9B" w:rsidP="0070441B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sychiatric Disorder in First-Degree Relative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4FED2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06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808F96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114A67" w14:textId="77777777" w:rsidR="00A34C9B" w:rsidRPr="00DA12A3" w:rsidRDefault="00A34C9B" w:rsidP="0070441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A12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14:paraId="67307210" w14:textId="4B89840B" w:rsidR="008B7FBA" w:rsidRDefault="00A34C9B">
      <w:r>
        <w:t xml:space="preserve"> </w:t>
      </w:r>
    </w:p>
    <w:sectPr w:rsidR="008B7FBA" w:rsidSect="00261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C9B"/>
    <w:rsid w:val="000F1387"/>
    <w:rsid w:val="001F0413"/>
    <w:rsid w:val="001F7A20"/>
    <w:rsid w:val="0024655D"/>
    <w:rsid w:val="00261435"/>
    <w:rsid w:val="002703F0"/>
    <w:rsid w:val="00334F8A"/>
    <w:rsid w:val="00356C05"/>
    <w:rsid w:val="00375344"/>
    <w:rsid w:val="003B56AC"/>
    <w:rsid w:val="003E1E2B"/>
    <w:rsid w:val="004F1036"/>
    <w:rsid w:val="005B2642"/>
    <w:rsid w:val="00703465"/>
    <w:rsid w:val="007E2889"/>
    <w:rsid w:val="00891DE4"/>
    <w:rsid w:val="008B7FBA"/>
    <w:rsid w:val="00914B30"/>
    <w:rsid w:val="00A34C9B"/>
    <w:rsid w:val="00A7768A"/>
    <w:rsid w:val="00AF4D3B"/>
    <w:rsid w:val="00BA1744"/>
    <w:rsid w:val="00CD43AB"/>
    <w:rsid w:val="00CF36F3"/>
    <w:rsid w:val="00DA12A3"/>
    <w:rsid w:val="00E16092"/>
    <w:rsid w:val="00E36A9C"/>
    <w:rsid w:val="00E619CD"/>
    <w:rsid w:val="00E9543B"/>
    <w:rsid w:val="00F03B21"/>
    <w:rsid w:val="00F80F79"/>
    <w:rsid w:val="00FA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3AA0A"/>
  <w14:defaultImageDpi w14:val="32767"/>
  <w15:chartTrackingRefBased/>
  <w15:docId w15:val="{C005389F-2912-5E49-8CAB-EC3635EA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4C9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C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C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C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C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C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C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C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C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C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C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C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C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C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C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C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C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4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C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4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C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4C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C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4C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C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C9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A12A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David Adams</cp:lastModifiedBy>
  <cp:revision>4</cp:revision>
  <dcterms:created xsi:type="dcterms:W3CDTF">2025-04-21T03:50:00Z</dcterms:created>
  <dcterms:modified xsi:type="dcterms:W3CDTF">2025-04-22T02:58:00Z</dcterms:modified>
</cp:coreProperties>
</file>